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D4170" w14:textId="1532A11A" w:rsidR="00F54318" w:rsidRDefault="003D71C7">
      <w:r>
        <w:rPr>
          <w:rFonts w:hint="eastAsia"/>
        </w:rPr>
        <w:t xml:space="preserve">Supplemental </w:t>
      </w:r>
      <w:r w:rsidR="00F54318">
        <w:rPr>
          <w:rFonts w:hint="eastAsia"/>
        </w:rPr>
        <w:t xml:space="preserve">Table </w:t>
      </w:r>
      <w:r>
        <w:rPr>
          <w:rFonts w:hint="eastAsia"/>
        </w:rPr>
        <w:t>1</w:t>
      </w:r>
      <w:r w:rsidR="00F54318">
        <w:rPr>
          <w:rFonts w:hint="eastAsia"/>
        </w:rPr>
        <w:t>.</w:t>
      </w:r>
      <w:r w:rsidRPr="003D71C7">
        <w:rPr>
          <w:rFonts w:ascii="Arial" w:hAnsi="Arial" w:cs="Arial"/>
          <w:color w:val="000000" w:themeColor="text1"/>
          <w:kern w:val="24"/>
          <w:sz w:val="28"/>
          <w:szCs w:val="28"/>
        </w:rPr>
        <w:t xml:space="preserve"> </w:t>
      </w:r>
      <w:r w:rsidRPr="003D71C7">
        <w:t xml:space="preserve">Comparison of detection rates based on the number of adenomas in the previous </w:t>
      </w:r>
      <w:proofErr w:type="gramStart"/>
      <w:r w:rsidRPr="003D71C7">
        <w:t>TCS</w:t>
      </w:r>
      <w:proofErr w:type="gramEnd"/>
    </w:p>
    <w:p w14:paraId="19EFA2D5" w14:textId="7B2B93EF" w:rsidR="00F54318" w:rsidRDefault="00F54318">
      <w:r>
        <w:fldChar w:fldCharType="begin"/>
      </w:r>
      <w:r>
        <w:instrText xml:space="preserve"> LINK Excel.Sheet.12 "Book1" "Sheet1!R53C7:R61C11" \a \f 4 \h  \* MERGEFORMAT </w:instrText>
      </w:r>
      <w:r>
        <w:fldChar w:fldCharType="separate"/>
      </w: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7"/>
        <w:gridCol w:w="2808"/>
        <w:gridCol w:w="27"/>
        <w:gridCol w:w="2835"/>
        <w:gridCol w:w="592"/>
        <w:gridCol w:w="2216"/>
        <w:gridCol w:w="27"/>
        <w:gridCol w:w="2241"/>
      </w:tblGrid>
      <w:tr w:rsidR="00F54318" w:rsidRPr="00F54318" w14:paraId="770CEA62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BD6" w14:textId="67C03B2C" w:rsidR="00F54318" w:rsidRPr="00F54318" w:rsidRDefault="00F54318" w:rsidP="00F5431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7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2F1" w14:textId="69A205CE" w:rsidR="00F54318" w:rsidRPr="00F54318" w:rsidRDefault="00F54318" w:rsidP="00F5431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　　　　　　　　　　　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　</w:t>
            </w:r>
            <w:r w:rsidR="003D71C7" w:rsidRPr="003D71C7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Number of adenomas in previous TCS</w:t>
            </w:r>
          </w:p>
        </w:tc>
      </w:tr>
      <w:tr w:rsidR="00F54318" w:rsidRPr="00F54318" w14:paraId="32EBD2F7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2B4" w14:textId="77777777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C08" w14:textId="032402CB" w:rsidR="00F54318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D71C7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≥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42D" w14:textId="70695583" w:rsidR="00F54318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 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0F3" w14:textId="4FBDF02B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 adeno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283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F54318" w:rsidRPr="00F54318" w14:paraId="5D241916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0A20" w14:textId="77777777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6308A" w14:textId="3E878DE2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n = </w:t>
            </w:r>
            <w:r w:rsidR="003D71C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D97A" w14:textId="785E8F4F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n = </w:t>
            </w:r>
            <w:r w:rsidR="003D71C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F1C3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 = 10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BAE0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F54318" w:rsidRPr="00F54318" w14:paraId="0633EEFC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89E" w14:textId="77777777" w:rsidR="00F54318" w:rsidRPr="00F54318" w:rsidRDefault="00F54318" w:rsidP="00F5431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enoma detection r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B741" w14:textId="72362392" w:rsidR="00F54318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6.9</w:t>
            </w:r>
            <w:r w:rsidR="00F54318"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1AFE" w14:textId="17B2745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F12" w14:textId="4D3CA5D6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.2%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D57D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471DF4" w:rsidRPr="00F54318" w14:paraId="4B5D4596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378" w14:textId="77777777" w:rsidR="00471DF4" w:rsidRPr="00F54318" w:rsidRDefault="00471DF4" w:rsidP="00471D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5BB" w14:textId="4F9BD6C3" w:rsidR="00471DF4" w:rsidRPr="00471DF4" w:rsidRDefault="00DC2231" w:rsidP="00471D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BB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3205C8" wp14:editId="2FD501D1">
                      <wp:simplePos x="0" y="0"/>
                      <wp:positionH relativeFrom="column">
                        <wp:posOffset>1595755</wp:posOffset>
                      </wp:positionH>
                      <wp:positionV relativeFrom="page">
                        <wp:posOffset>7620</wp:posOffset>
                      </wp:positionV>
                      <wp:extent cx="262255" cy="548640"/>
                      <wp:effectExtent l="0" t="0" r="0" b="0"/>
                      <wp:wrapNone/>
                      <wp:docPr id="31" name="テキスト ボックス 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BA308C4-5104-F56D-60CF-77DD454FE4C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2255" cy="548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C13164" w14:textId="6376F68A" w:rsidR="007A2BB2" w:rsidRDefault="00DC2231" w:rsidP="007A2BB2">
                                  <w:pPr>
                                    <w:rPr>
                                      <w:rFonts w:hAnsi="游明朝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 w:rsidRPr="00F54318">
                                    <w:rPr>
                                      <w:rFonts w:ascii="游ゴシック" w:eastAsia="游ゴシック" w:hAnsi="游ゴシック" w:cs="ＭＳ Ｐゴシック" w:hint="eastAsia"/>
                                      <w:color w:val="000000"/>
                                      <w:kern w:val="0"/>
                                      <w:sz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3205C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30" o:spid="_x0000_s1026" type="#_x0000_t202" style="position:absolute;margin-left:125.65pt;margin-top:.6pt;width:20.65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" filled="f" stroked="f">
                      <v:textbox style="mso-fit-shape-to-text:t">
                        <w:txbxContent>
                          <w:p w14:paraId="01C13164" w14:textId="6376F68A" w:rsidR="007A2BB2" w:rsidRDefault="00DC2231" w:rsidP="007A2BB2">
                            <w:pPr>
                              <w:rPr>
                                <w:rFonts w:hAnsi="游明朝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F54318">
                              <w:rPr>
                                <w:rFonts w:ascii="游ゴシック" w:eastAsia="游ゴシック" w:hAnsi="游ゴシック" w:cs="ＭＳ Ｐゴシック" w:hint="eastAsia"/>
                                <w:color w:val="000000"/>
                                <w:kern w:val="0"/>
                                <w:sz w:val="22"/>
                              </w:rPr>
                              <w:t>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72F" w14:textId="1092D0C6" w:rsidR="00471DF4" w:rsidRPr="00F54318" w:rsidRDefault="00AF63C8" w:rsidP="00471D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A2BB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4AFBF3" wp14:editId="19B36FAB">
                      <wp:simplePos x="0" y="0"/>
                      <wp:positionH relativeFrom="column">
                        <wp:posOffset>1584960</wp:posOffset>
                      </wp:positionH>
                      <wp:positionV relativeFrom="paragraph">
                        <wp:posOffset>222250</wp:posOffset>
                      </wp:positionV>
                      <wp:extent cx="673100" cy="368935"/>
                      <wp:effectExtent l="0" t="0" r="0" b="0"/>
                      <wp:wrapNone/>
                      <wp:docPr id="32" name="テキスト ボックス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65F81F0-6CC1-CF59-4F3E-9377BFC84E5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310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B9070BD" w14:textId="42B40A76" w:rsidR="007A2BB2" w:rsidRDefault="00DC2231" w:rsidP="007A2BB2">
                                  <w:pPr>
                                    <w:rPr>
                                      <w:rFonts w:hAnsi="游明朝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 w:rsidRPr="00F54318">
                                    <w:rPr>
                                      <w:rFonts w:ascii="游ゴシック" w:eastAsia="游ゴシック" w:hAnsi="游ゴシック" w:cs="ＭＳ Ｐゴシック" w:hint="eastAsia"/>
                                      <w:color w:val="000000"/>
                                      <w:kern w:val="0"/>
                                      <w:sz w:val="2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4AFBF3" id="テキスト ボックス 31" o:spid="_x0000_s1027" type="#_x0000_t202" style="position:absolute;left:0;text-align:left;margin-left:124.8pt;margin-top:17.5pt;width:53pt;height:2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" filled="f" stroked="f">
                      <v:textbox style="mso-fit-shape-to-text:t">
                        <w:txbxContent>
                          <w:p w14:paraId="6B9070BD" w14:textId="42B40A76" w:rsidR="007A2BB2" w:rsidRDefault="00DC2231" w:rsidP="007A2BB2">
                            <w:pPr>
                              <w:rPr>
                                <w:rFonts w:hAnsi="游明朝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F54318">
                              <w:rPr>
                                <w:rFonts w:ascii="游ゴシック" w:eastAsia="游ゴシック" w:hAnsi="游ゴシック" w:cs="ＭＳ Ｐゴシック" w:hint="eastAsia"/>
                                <w:color w:val="000000"/>
                                <w:kern w:val="0"/>
                                <w:sz w:val="2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A2BB2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778A9EE6" wp14:editId="53C46149">
                      <wp:simplePos x="0" y="0"/>
                      <wp:positionH relativeFrom="column">
                        <wp:posOffset>853440</wp:posOffset>
                      </wp:positionH>
                      <wp:positionV relativeFrom="paragraph">
                        <wp:posOffset>202565</wp:posOffset>
                      </wp:positionV>
                      <wp:extent cx="1768475" cy="143510"/>
                      <wp:effectExtent l="0" t="0" r="22225" b="27940"/>
                      <wp:wrapNone/>
                      <wp:docPr id="21" name="グループ化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7A9E589-EFAA-E014-2F0B-B0E66B16029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8475" cy="143510"/>
                                <a:chOff x="2396836" y="309707"/>
                                <a:chExt cx="2396836" cy="312296"/>
                              </a:xfrm>
                            </wpg:grpSpPr>
                            <wps:wsp>
                              <wps:cNvPr id="103174316" name="直線コネクタ 103174316">
                                <a:extLst>
                                  <a:ext uri="{FF2B5EF4-FFF2-40B4-BE49-F238E27FC236}">
                                    <a16:creationId xmlns:a16="http://schemas.microsoft.com/office/drawing/2014/main" id="{4BA31F82-06B2-2D18-002A-7198ED0EC404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2396836" y="309707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48643104" name="直線コネクタ 1348643104">
                                <a:extLst>
                                  <a:ext uri="{FF2B5EF4-FFF2-40B4-BE49-F238E27FC236}">
                                    <a16:creationId xmlns:a16="http://schemas.microsoft.com/office/drawing/2014/main" id="{3CE6E766-9CE7-ABBC-31E0-3D22E58CA373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793672" y="309707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7879923" name="直線コネクタ 647879923">
                                <a:extLst>
                                  <a:ext uri="{FF2B5EF4-FFF2-40B4-BE49-F238E27FC236}">
                                    <a16:creationId xmlns:a16="http://schemas.microsoft.com/office/drawing/2014/main" id="{8A547F28-337C-1C37-8849-E96D4B294D8B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2396836" y="622003"/>
                                  <a:ext cx="2396836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789A36" id="グループ化 20" o:spid="_x0000_s1026" style="position:absolute;margin-left:67.2pt;margin-top:15.95pt;width:139.25pt;height:11.3pt;z-index:251659264;mso-width-relative:margin;mso-height-relative:margin" coordorigin="23968,3097" coordsize="23968,31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">
                      <v:line id="直線コネクタ 103174316" o:spid="_x0000_s1027" style="position:absolute;visibility:visible;mso-wrap-style:square" from="23968,3097" to="23968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" strokecolor="black [3213]" strokeweight=".5pt">
                        <v:stroke joinstyle="miter"/>
                        <o:lock v:ext="edit" shapetype="f"/>
                      </v:line>
                      <v:line id="直線コネクタ 1348643104" o:spid="_x0000_s1028" style="position:absolute;visibility:visible;mso-wrap-style:square" from="47936,3097" to="47936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" strokecolor="black [3213]" strokeweight=".5pt">
                        <v:stroke joinstyle="miter"/>
                        <o:lock v:ext="edit" shapetype="f"/>
                      </v:line>
                      <v:line id="直線コネクタ 647879923" o:spid="_x0000_s1029" style="position:absolute;visibility:visible;mso-wrap-style:square" from="23968,6220" to="47936,6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" strokecolor="black [3213]" strokeweight=".5pt">
                        <v:stroke joinstyle="miter"/>
                        <o:lock v:ext="edit" shapetype="f"/>
                      </v:line>
                    </v:group>
                  </w:pict>
                </mc:Fallback>
              </mc:AlternateContent>
            </w:r>
            <w:r w:rsidR="00DC2231" w:rsidRPr="007A2BB2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3FD41F39" wp14:editId="077FFAC7">
                      <wp:simplePos x="0" y="0"/>
                      <wp:positionH relativeFrom="column">
                        <wp:posOffset>-960755</wp:posOffset>
                      </wp:positionH>
                      <wp:positionV relativeFrom="paragraph">
                        <wp:posOffset>20320</wp:posOffset>
                      </wp:positionV>
                      <wp:extent cx="1780540" cy="132080"/>
                      <wp:effectExtent l="0" t="0" r="29210" b="20320"/>
                      <wp:wrapNone/>
                      <wp:docPr id="16" name="グループ化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BDC8034-CDB8-AF50-0055-AD624DE83B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0540" cy="132080"/>
                                <a:chOff x="0" y="0"/>
                                <a:chExt cx="2396836" cy="312296"/>
                              </a:xfrm>
                            </wpg:grpSpPr>
                            <wps:wsp>
                              <wps:cNvPr id="1941027469" name="直線コネクタ 1941027469">
                                <a:extLst>
                                  <a:ext uri="{FF2B5EF4-FFF2-40B4-BE49-F238E27FC236}">
                                    <a16:creationId xmlns:a16="http://schemas.microsoft.com/office/drawing/2014/main" id="{529B6A47-D0E4-1130-3686-11B91441687D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0" y="0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48099901" name="直線コネクタ 1548099901">
                                <a:extLst>
                                  <a:ext uri="{FF2B5EF4-FFF2-40B4-BE49-F238E27FC236}">
                                    <a16:creationId xmlns:a16="http://schemas.microsoft.com/office/drawing/2014/main" id="{B9906B51-138F-59F5-B055-89174F7EA128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2396836" y="0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26747214" name="直線コネクタ 826747214">
                                <a:extLst>
                                  <a:ext uri="{FF2B5EF4-FFF2-40B4-BE49-F238E27FC236}">
                                    <a16:creationId xmlns:a16="http://schemas.microsoft.com/office/drawing/2014/main" id="{6D006C2A-B68C-E7B5-A2E4-48B586C688CB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0" y="312296"/>
                                  <a:ext cx="2396836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15B64E" id="グループ化 15" o:spid="_x0000_s1026" style="position:absolute;margin-left:-75.65pt;margin-top:1.6pt;width:140.2pt;height:10.4pt;z-index:251658240;mso-width-relative:margin;mso-height-relative:margin" coordsize="23968,31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">
                      <v:line id="直線コネクタ 1941027469" o:spid="_x0000_s1027" style="position:absolute;visibility:visible;mso-wrap-style:square" from="0,0" to="0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" strokecolor="black [3213]" strokeweight=".5pt">
                        <v:stroke joinstyle="miter"/>
                        <o:lock v:ext="edit" shapetype="f"/>
                      </v:line>
                      <v:line id="直線コネクタ 1548099901" o:spid="_x0000_s1028" style="position:absolute;visibility:visible;mso-wrap-style:square" from="23968,0" to="23968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" strokecolor="black [3213]" strokeweight=".5pt">
                        <v:stroke joinstyle="miter"/>
                        <o:lock v:ext="edit" shapetype="f"/>
                      </v:line>
                      <v:line id="直線コネクタ 826747214" o:spid="_x0000_s1029" style="position:absolute;visibility:visible;mso-wrap-style:square" from="0,3122" to="23968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" strokecolor="black [3213]" strokeweight=".5pt">
                        <v:stroke joinstyle="miter"/>
                        <o:lock v:ext="edit" shapetype="f"/>
                      </v:line>
                    </v:group>
                  </w:pict>
                </mc:Fallback>
              </mc:AlternateConten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E27" w14:textId="4BACFF3E" w:rsidR="00471DF4" w:rsidRPr="00F54318" w:rsidRDefault="00471DF4" w:rsidP="00471D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454" w14:textId="50E4820C" w:rsidR="00471DF4" w:rsidRPr="00F54318" w:rsidRDefault="00471DF4" w:rsidP="00471DF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&lt;0.0</w:t>
            </w:r>
            <w:r w:rsidR="003D71C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F54318" w:rsidRPr="00F54318" w14:paraId="56CEBB4E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B0F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A0C" w14:textId="77777777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D1E7" w14:textId="7902C853" w:rsidR="00F54318" w:rsidRPr="00F54318" w:rsidRDefault="00F54318" w:rsidP="00F543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910" w14:textId="1C3D4D11" w:rsidR="00F54318" w:rsidRPr="00F54318" w:rsidRDefault="00F54318" w:rsidP="00F543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3540" w14:textId="2F671738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&lt;0.01</w:t>
            </w:r>
          </w:p>
        </w:tc>
      </w:tr>
      <w:tr w:rsidR="00F54318" w:rsidRPr="00F54318" w14:paraId="13A62F3C" w14:textId="77777777" w:rsidTr="00A71D9C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E1F" w14:textId="77777777" w:rsidR="00F54318" w:rsidRPr="00F54318" w:rsidRDefault="00F54318" w:rsidP="00F5431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N detection rat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C7B" w14:textId="5BDD560A" w:rsidR="00F54318" w:rsidRPr="00F54318" w:rsidRDefault="00D96C15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 w:hint="eastAsia"/>
                <w:noProof/>
                <w:color w:val="000000"/>
                <w:kern w:val="0"/>
                <w:sz w:val="22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553AB6DE" wp14:editId="77ED280C">
                      <wp:simplePos x="0" y="0"/>
                      <wp:positionH relativeFrom="column">
                        <wp:posOffset>815340</wp:posOffset>
                      </wp:positionH>
                      <wp:positionV relativeFrom="paragraph">
                        <wp:posOffset>238125</wp:posOffset>
                      </wp:positionV>
                      <wp:extent cx="3612515" cy="548640"/>
                      <wp:effectExtent l="0" t="0" r="26035" b="0"/>
                      <wp:wrapNone/>
                      <wp:docPr id="1088046025" name="グループ化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12515" cy="548640"/>
                                <a:chOff x="0" y="0"/>
                                <a:chExt cx="3612515" cy="548640"/>
                              </a:xfrm>
                            </wpg:grpSpPr>
                            <wpg:grpSp>
                              <wpg:cNvPr id="5866343" name="グループ化 20"/>
                              <wpg:cNvGrpSpPr/>
                              <wpg:grpSpPr>
                                <a:xfrm>
                                  <a:off x="0" y="60960"/>
                                  <a:ext cx="3612515" cy="91440"/>
                                  <a:chOff x="2396836" y="309707"/>
                                  <a:chExt cx="2396836" cy="312296"/>
                                </a:xfrm>
                              </wpg:grpSpPr>
                              <wps:wsp>
                                <wps:cNvPr id="1100735428" name="直線コネクタ 110073542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396836" y="309707"/>
                                    <a:ext cx="0" cy="31078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864887534" name="直線コネクタ 86488753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4793672" y="309707"/>
                                    <a:ext cx="0" cy="31078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74581335" name="直線コネクタ 37458133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2396836" y="622003"/>
                                    <a:ext cx="239683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880081838" name="テキスト ボックス 31"/>
                              <wps:cNvSpPr txBox="1"/>
                              <wps:spPr>
                                <a:xfrm>
                                  <a:off x="1615440" y="0"/>
                                  <a:ext cx="457200" cy="5486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33F26F" w14:textId="223730AF" w:rsidR="00D96C15" w:rsidRDefault="00D96C15" w:rsidP="00D96C15">
                                    <w:pPr>
                                      <w:rPr>
                                        <w:rFonts w:hAnsi="游明朝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w:pPr>
                                    <w:r w:rsidRPr="00F54318">
                                      <w:rPr>
                                        <w:rFonts w:ascii="游ゴシック" w:eastAsia="游ゴシック" w:hAnsi="游ゴシック" w:cs="ＭＳ Ｐゴシック" w:hint="eastAsia"/>
                                        <w:color w:val="000000"/>
                                        <w:kern w:val="0"/>
                                        <w:sz w:val="22"/>
                                      </w:rPr>
                                      <w:t>**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53AB6DE" id="グループ化 2" o:spid="_x0000_s1028" style="position:absolute;left:0;text-align:left;margin-left:64.2pt;margin-top:18.75pt;width:284.45pt;height:43.2pt;z-index:251671552;mso-width-relative:margin;mso-height-relative:margin" coordsize="36125,54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">
                      <v:group id="グループ化 20" o:spid="_x0000_s1029" style="position:absolute;top:609;width:36125;height:915" coordorigin="23968,3097" coordsize="23968,3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">
                        <v:line id="直線コネクタ 1100735428" o:spid="_x0000_s1030" style="position:absolute;visibility:visible;mso-wrap-style:square" from="23968,3097" to="23968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" strokecolor="windowText" strokeweight=".5pt">
                          <v:stroke joinstyle="miter"/>
                          <o:lock v:ext="edit" shapetype="f"/>
                        </v:line>
                        <v:line id="直線コネクタ 864887534" o:spid="_x0000_s1031" style="position:absolute;visibility:visible;mso-wrap-style:square" from="47936,3097" to="47936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" strokecolor="windowText" strokeweight=".5pt">
                          <v:stroke joinstyle="miter"/>
                          <o:lock v:ext="edit" shapetype="f"/>
                        </v:line>
                        <v:line id="直線コネクタ 374581335" o:spid="_x0000_s1032" style="position:absolute;visibility:visible;mso-wrap-style:square" from="23968,6220" to="47936,6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" strokecolor="windowText" strokeweight=".5pt">
                          <v:stroke joinstyle="miter"/>
                          <o:lock v:ext="edit" shapetype="f"/>
                        </v:line>
                      </v:group>
                      <v:shape id="_x0000_s1033" type="#_x0000_t202" style="position:absolute;left:16154;width:4572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" filled="f" stroked="f">
                        <v:textbox style="mso-fit-shape-to-text:t">
                          <w:txbxContent>
                            <w:p w14:paraId="2B33F26F" w14:textId="223730AF" w:rsidR="00D96C15" w:rsidRDefault="00D96C15" w:rsidP="00D96C15">
                              <w:pPr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F54318">
                                <w:rPr>
                                  <w:rFonts w:ascii="游ゴシック" w:eastAsia="游ゴシック" w:hAnsi="游ゴシック" w:cs="ＭＳ Ｐゴシック" w:hint="eastAsia"/>
                                  <w:color w:val="000000"/>
                                  <w:kern w:val="0"/>
                                  <w:sz w:val="22"/>
                                </w:rPr>
                                <w:t>*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F54318"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  <w:r w:rsidR="003D71C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.4</w:t>
            </w:r>
            <w:r w:rsidR="00F54318"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6FD" w14:textId="641FBECC" w:rsidR="00F54318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EDC" w14:textId="6878042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DF1" w14:textId="187D66B4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3D71C7" w:rsidRPr="00F54318" w14:paraId="5FB74005" w14:textId="77777777" w:rsidTr="00C900DD">
        <w:trPr>
          <w:trHeight w:val="881"/>
        </w:trPr>
        <w:tc>
          <w:tcPr>
            <w:tcW w:w="32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E8360" w14:textId="77777777" w:rsidR="003D71C7" w:rsidRPr="00F54318" w:rsidRDefault="003D71C7" w:rsidP="00F5431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2ADB9" w14:textId="77777777" w:rsidR="003D71C7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F86B9" w14:textId="4999E70A" w:rsidR="003D71C7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02BFE" w14:textId="77777777" w:rsidR="003D71C7" w:rsidRPr="00F54318" w:rsidRDefault="003D71C7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47F5F" w14:textId="5B0D6141" w:rsidR="003D71C7" w:rsidRPr="00F54318" w:rsidRDefault="00807DBF" w:rsidP="00807DBF">
            <w:pPr>
              <w:widowControl/>
              <w:ind w:firstLineChars="250" w:firstLine="55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*</w:t>
            </w:r>
            <w:r w:rsidR="003D71C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</w:t>
            </w:r>
          </w:p>
        </w:tc>
      </w:tr>
      <w:tr w:rsidR="00F54318" w:rsidRPr="00F54318" w14:paraId="35C4AEA4" w14:textId="77777777" w:rsidTr="00C900DD">
        <w:trPr>
          <w:trHeight w:val="863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CB9D" w14:textId="77777777" w:rsidR="00F54318" w:rsidRPr="00F54318" w:rsidRDefault="00F54318" w:rsidP="00F5431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vasive cancer detection rat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366D" w14:textId="653091B9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DF1E" w14:textId="38D08DB3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74D7" w14:textId="666CD698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2803" w14:textId="5FCAEAC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.s</w:t>
            </w:r>
            <w:proofErr w:type="spellEnd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</w:t>
            </w:r>
          </w:p>
        </w:tc>
      </w:tr>
      <w:tr w:rsidR="00F54318" w:rsidRPr="00F54318" w14:paraId="7247A48F" w14:textId="77777777" w:rsidTr="00A71D9C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238" w14:textId="77777777" w:rsidR="00F54318" w:rsidRPr="00F54318" w:rsidRDefault="00F54318" w:rsidP="00F5431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39D" w14:textId="7C612B76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CA3" w14:textId="08B27517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0172" w14:textId="3183BB6D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026" w14:textId="77777777" w:rsidR="00F54318" w:rsidRPr="00F54318" w:rsidRDefault="00F54318" w:rsidP="00F54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655B1A" w14:textId="2A40BD17" w:rsidR="003D71C7" w:rsidRDefault="00F54318">
      <w:r>
        <w:fldChar w:fldCharType="end"/>
      </w:r>
      <w:r w:rsidRPr="00F54318">
        <w:t>Abbreviations: TCS; total colonoscopy, AN; advanced neoplasia</w:t>
      </w:r>
    </w:p>
    <w:p w14:paraId="68242F18" w14:textId="77777777" w:rsidR="00332435" w:rsidRDefault="00332435" w:rsidP="003D71C7"/>
    <w:p w14:paraId="6E1505C1" w14:textId="77777777" w:rsidR="00332435" w:rsidRDefault="00332435" w:rsidP="003D71C7"/>
    <w:p w14:paraId="34008A8F" w14:textId="4F2F8BDA" w:rsidR="003D71C7" w:rsidRDefault="003D71C7" w:rsidP="003D71C7">
      <w:r w:rsidRPr="003D71C7">
        <w:t xml:space="preserve">Supplemental Table 2. Comparison of detection rates based on the </w:t>
      </w:r>
      <w:r>
        <w:rPr>
          <w:rFonts w:hint="eastAsia"/>
        </w:rPr>
        <w:t>size</w:t>
      </w:r>
      <w:r w:rsidRPr="003D71C7">
        <w:t xml:space="preserve"> of adenomas in the previous TCS</w:t>
      </w:r>
      <w:r>
        <w:fldChar w:fldCharType="begin"/>
      </w:r>
      <w:r>
        <w:instrText xml:space="preserve"> LINK Excel.Sheet.12 "Book1" "Sheet1!R53C7:R61C11" \a \f 4 \h  \* MERGEFORMAT </w:instrText>
      </w:r>
      <w:r>
        <w:fldChar w:fldCharType="separate"/>
      </w: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7"/>
        <w:gridCol w:w="2808"/>
        <w:gridCol w:w="27"/>
        <w:gridCol w:w="2835"/>
        <w:gridCol w:w="592"/>
        <w:gridCol w:w="2216"/>
        <w:gridCol w:w="27"/>
        <w:gridCol w:w="2241"/>
      </w:tblGrid>
      <w:tr w:rsidR="003D71C7" w:rsidRPr="00F54318" w14:paraId="0C822607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6E36" w14:textId="77777777" w:rsidR="003D71C7" w:rsidRPr="00F54318" w:rsidRDefault="003D71C7" w:rsidP="00E20FB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7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46D" w14:textId="17DAB031" w:rsidR="003D71C7" w:rsidRPr="00F54318" w:rsidRDefault="003D71C7" w:rsidP="00E20F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　　　　　　　　　　　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　</w:t>
            </w:r>
            <w:r w:rsidRPr="003D71C7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Size of adenomas in previous TCS</w:t>
            </w:r>
          </w:p>
        </w:tc>
      </w:tr>
      <w:tr w:rsidR="003D71C7" w:rsidRPr="00F54318" w14:paraId="1E9B52F1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881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9562" w14:textId="561DA038" w:rsidR="003D71C7" w:rsidRPr="00F54318" w:rsidRDefault="003D71C7" w:rsidP="003D71C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D71C7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≥ 10m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8A5" w14:textId="1F56FDE4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 10mm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5D4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o adeno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DF39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3D71C7" w:rsidRPr="00F54318" w14:paraId="11937A72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BB18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75DE" w14:textId="09C68EE1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n = 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7993" w14:textId="14530F5F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 = 4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D185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 = 10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C257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3D71C7" w:rsidRPr="00F54318" w14:paraId="2488C9F8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E2F" w14:textId="77777777" w:rsidR="003D71C7" w:rsidRPr="00F54318" w:rsidRDefault="003D71C7" w:rsidP="00E20F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enoma detection r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8D0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115" w14:textId="124AC430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</w:t>
            </w: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AF9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.2%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313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3D71C7" w:rsidRPr="00F54318" w14:paraId="0A0D5C58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EF4F" w14:textId="77777777" w:rsidR="003D71C7" w:rsidRPr="00F54318" w:rsidRDefault="003D71C7" w:rsidP="00E20F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6BB" w14:textId="77777777" w:rsidR="003D71C7" w:rsidRPr="00471DF4" w:rsidRDefault="003D71C7" w:rsidP="00E20F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A2BB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13260F4" wp14:editId="32371381">
                      <wp:simplePos x="0" y="0"/>
                      <wp:positionH relativeFrom="column">
                        <wp:posOffset>1595755</wp:posOffset>
                      </wp:positionH>
                      <wp:positionV relativeFrom="page">
                        <wp:posOffset>7620</wp:posOffset>
                      </wp:positionV>
                      <wp:extent cx="262255" cy="548640"/>
                      <wp:effectExtent l="0" t="0" r="0" b="0"/>
                      <wp:wrapNone/>
                      <wp:docPr id="1122666990" name="テキスト ボックス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2255" cy="548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7AF526" w14:textId="77777777" w:rsidR="003D71C7" w:rsidRDefault="003D71C7" w:rsidP="003D71C7">
                                  <w:pPr>
                                    <w:rPr>
                                      <w:rFonts w:hAnsi="游明朝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 w:rsidRPr="00F54318">
                                    <w:rPr>
                                      <w:rFonts w:ascii="游ゴシック" w:eastAsia="游ゴシック" w:hAnsi="游ゴシック" w:cs="ＭＳ Ｐゴシック" w:hint="eastAsia"/>
                                      <w:color w:val="000000"/>
                                      <w:kern w:val="0"/>
                                      <w:sz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3260F4" id="_x0000_s1034" type="#_x0000_t202" style="position:absolute;margin-left:125.65pt;margin-top:.6pt;width:20.65pt;height:4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" filled="f" stroked="f">
                      <v:textbox style="mso-fit-shape-to-text:t">
                        <w:txbxContent>
                          <w:p w14:paraId="0D7AF526" w14:textId="77777777" w:rsidR="003D71C7" w:rsidRDefault="003D71C7" w:rsidP="003D71C7">
                            <w:pPr>
                              <w:rPr>
                                <w:rFonts w:hAnsi="游明朝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F54318">
                              <w:rPr>
                                <w:rFonts w:ascii="游ゴシック" w:eastAsia="游ゴシック" w:hAnsi="游ゴシック" w:cs="ＭＳ Ｐゴシック" w:hint="eastAsia"/>
                                <w:color w:val="000000"/>
                                <w:kern w:val="0"/>
                                <w:sz w:val="22"/>
                              </w:rPr>
                              <w:t>*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CEC" w14:textId="77777777" w:rsidR="003D71C7" w:rsidRPr="00F54318" w:rsidRDefault="003D71C7" w:rsidP="00E20F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A2BB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38CB93" wp14:editId="05F3FE1B">
                      <wp:simplePos x="0" y="0"/>
                      <wp:positionH relativeFrom="column">
                        <wp:posOffset>1584960</wp:posOffset>
                      </wp:positionH>
                      <wp:positionV relativeFrom="paragraph">
                        <wp:posOffset>222250</wp:posOffset>
                      </wp:positionV>
                      <wp:extent cx="673100" cy="368935"/>
                      <wp:effectExtent l="0" t="0" r="0" b="0"/>
                      <wp:wrapNone/>
                      <wp:docPr id="841757767" name="テキスト ボックス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310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2D96DB5" w14:textId="77777777" w:rsidR="003D71C7" w:rsidRDefault="003D71C7" w:rsidP="003D71C7">
                                  <w:pPr>
                                    <w:rPr>
                                      <w:rFonts w:hAnsi="游明朝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 w:rsidRPr="00F54318">
                                    <w:rPr>
                                      <w:rFonts w:ascii="游ゴシック" w:eastAsia="游ゴシック" w:hAnsi="游ゴシック" w:cs="ＭＳ Ｐゴシック" w:hint="eastAsia"/>
                                      <w:color w:val="000000"/>
                                      <w:kern w:val="0"/>
                                      <w:sz w:val="2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8CB93" id="_x0000_s1035" type="#_x0000_t202" style="position:absolute;left:0;text-align:left;margin-left:124.8pt;margin-top:17.5pt;width:53pt;height:2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" filled="f" stroked="f">
                      <v:textbox style="mso-fit-shape-to-text:t">
                        <w:txbxContent>
                          <w:p w14:paraId="52D96DB5" w14:textId="77777777" w:rsidR="003D71C7" w:rsidRDefault="003D71C7" w:rsidP="003D71C7">
                            <w:pPr>
                              <w:rPr>
                                <w:rFonts w:hAnsi="游明朝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F54318">
                              <w:rPr>
                                <w:rFonts w:ascii="游ゴシック" w:eastAsia="游ゴシック" w:hAnsi="游ゴシック" w:cs="ＭＳ Ｐゴシック" w:hint="eastAsia"/>
                                <w:color w:val="000000"/>
                                <w:kern w:val="0"/>
                                <w:sz w:val="2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A2BB2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61633AFD" wp14:editId="1FDB1165">
                      <wp:simplePos x="0" y="0"/>
                      <wp:positionH relativeFrom="column">
                        <wp:posOffset>853440</wp:posOffset>
                      </wp:positionH>
                      <wp:positionV relativeFrom="paragraph">
                        <wp:posOffset>202565</wp:posOffset>
                      </wp:positionV>
                      <wp:extent cx="1768475" cy="143510"/>
                      <wp:effectExtent l="0" t="0" r="22225" b="27940"/>
                      <wp:wrapNone/>
                      <wp:docPr id="1786514835" name="グループ化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8475" cy="143510"/>
                                <a:chOff x="2396836" y="309707"/>
                                <a:chExt cx="2396836" cy="312296"/>
                              </a:xfrm>
                            </wpg:grpSpPr>
                            <wps:wsp>
                              <wps:cNvPr id="1038828449" name="直線コネクタ 1038828449"/>
                              <wps:cNvCnPr>
                                <a:cxnSpLocks/>
                              </wps:cNvCnPr>
                              <wps:spPr>
                                <a:xfrm>
                                  <a:off x="2396836" y="309707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34509735" name="直線コネクタ 534509735"/>
                              <wps:cNvCnPr>
                                <a:cxnSpLocks/>
                              </wps:cNvCnPr>
                              <wps:spPr>
                                <a:xfrm>
                                  <a:off x="4793672" y="309707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51347446" name="直線コネクタ 1651347446"/>
                              <wps:cNvCnPr>
                                <a:cxnSpLocks/>
                              </wps:cNvCnPr>
                              <wps:spPr>
                                <a:xfrm>
                                  <a:off x="2396836" y="622003"/>
                                  <a:ext cx="2396836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83AB19" id="グループ化 20" o:spid="_x0000_s1026" style="position:absolute;margin-left:67.2pt;margin-top:15.95pt;width:139.25pt;height:11.3pt;z-index:251664384;mso-width-relative:margin;mso-height-relative:margin" coordorigin="23968,3097" coordsize="23968,31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">
                      <v:line id="直線コネクタ 1038828449" o:spid="_x0000_s1027" style="position:absolute;visibility:visible;mso-wrap-style:square" from="23968,3097" to="23968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" strokecolor="black [3213]" strokeweight=".5pt">
                        <v:stroke joinstyle="miter"/>
                        <o:lock v:ext="edit" shapetype="f"/>
                      </v:line>
                      <v:line id="直線コネクタ 534509735" o:spid="_x0000_s1028" style="position:absolute;visibility:visible;mso-wrap-style:square" from="47936,3097" to="47936,6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" strokecolor="black [3213]" strokeweight=".5pt">
                        <v:stroke joinstyle="miter"/>
                        <o:lock v:ext="edit" shapetype="f"/>
                      </v:line>
                      <v:line id="直線コネクタ 1651347446" o:spid="_x0000_s1029" style="position:absolute;visibility:visible;mso-wrap-style:square" from="23968,6220" to="47936,6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" strokecolor="black [3213]" strokeweight=".5pt">
                        <v:stroke joinstyle="miter"/>
                        <o:lock v:ext="edit" shapetype="f"/>
                      </v:line>
                    </v:group>
                  </w:pict>
                </mc:Fallback>
              </mc:AlternateContent>
            </w:r>
            <w:r w:rsidRPr="007A2BB2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08772830" wp14:editId="13CFA434">
                      <wp:simplePos x="0" y="0"/>
                      <wp:positionH relativeFrom="column">
                        <wp:posOffset>-960755</wp:posOffset>
                      </wp:positionH>
                      <wp:positionV relativeFrom="paragraph">
                        <wp:posOffset>20320</wp:posOffset>
                      </wp:positionV>
                      <wp:extent cx="1780540" cy="132080"/>
                      <wp:effectExtent l="0" t="0" r="29210" b="20320"/>
                      <wp:wrapNone/>
                      <wp:docPr id="1756775105" name="グループ化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0540" cy="132080"/>
                                <a:chOff x="0" y="0"/>
                                <a:chExt cx="2396836" cy="312296"/>
                              </a:xfrm>
                            </wpg:grpSpPr>
                            <wps:wsp>
                              <wps:cNvPr id="44454861" name="直線コネクタ 44454861"/>
                              <wps:cNvCnPr>
                                <a:cxnSpLocks/>
                              </wps:cNvCnPr>
                              <wps:spPr>
                                <a:xfrm>
                                  <a:off x="0" y="0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4149682" name="直線コネクタ 514149682"/>
                              <wps:cNvCnPr>
                                <a:cxnSpLocks/>
                              </wps:cNvCnPr>
                              <wps:spPr>
                                <a:xfrm>
                                  <a:off x="2396836" y="0"/>
                                  <a:ext cx="0" cy="31078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456403" name="直線コネクタ 64456403"/>
                              <wps:cNvCnPr>
                                <a:cxnSpLocks/>
                              </wps:cNvCnPr>
                              <wps:spPr>
                                <a:xfrm>
                                  <a:off x="0" y="312296"/>
                                  <a:ext cx="2396836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257A1B" id="グループ化 15" o:spid="_x0000_s1026" style="position:absolute;margin-left:-75.65pt;margin-top:1.6pt;width:140.2pt;height:10.4pt;z-index:251663360;mso-width-relative:margin;mso-height-relative:margin" coordsize="23968,31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">
                      <v:line id="直線コネクタ 44454861" o:spid="_x0000_s1027" style="position:absolute;visibility:visible;mso-wrap-style:square" from="0,0" to="0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" strokecolor="black [3213]" strokeweight=".5pt">
                        <v:stroke joinstyle="miter"/>
                        <o:lock v:ext="edit" shapetype="f"/>
                      </v:line>
                      <v:line id="直線コネクタ 514149682" o:spid="_x0000_s1028" style="position:absolute;visibility:visible;mso-wrap-style:square" from="23968,0" to="23968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" strokecolor="black [3213]" strokeweight=".5pt">
                        <v:stroke joinstyle="miter"/>
                        <o:lock v:ext="edit" shapetype="f"/>
                      </v:line>
                      <v:line id="直線コネクタ 64456403" o:spid="_x0000_s1029" style="position:absolute;visibility:visible;mso-wrap-style:square" from="0,3122" to="23968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" strokecolor="black [3213]" strokeweight=".5pt">
                        <v:stroke joinstyle="miter"/>
                        <o:lock v:ext="edit" shapetype="f"/>
                      </v:line>
                    </v:group>
                  </w:pict>
                </mc:Fallback>
              </mc:AlternateConten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AEB" w14:textId="77777777" w:rsidR="003D71C7" w:rsidRPr="00F54318" w:rsidRDefault="003D71C7" w:rsidP="00E20F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A9F" w14:textId="5322EB38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0.0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</w:tr>
      <w:tr w:rsidR="003D71C7" w:rsidRPr="00F54318" w14:paraId="4699686A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2A2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034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C13" w14:textId="77777777" w:rsidR="003D71C7" w:rsidRPr="00F54318" w:rsidRDefault="003D71C7" w:rsidP="00E20F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627" w14:textId="77777777" w:rsidR="003D71C7" w:rsidRPr="00F54318" w:rsidRDefault="003D71C7" w:rsidP="00E20F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CBF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&lt;0.01</w:t>
            </w:r>
          </w:p>
        </w:tc>
      </w:tr>
      <w:tr w:rsidR="003D71C7" w:rsidRPr="00F54318" w14:paraId="169AAA64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9DC" w14:textId="77777777" w:rsidR="003D71C7" w:rsidRPr="00F54318" w:rsidRDefault="003D71C7" w:rsidP="00E20F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N detection rat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E1B" w14:textId="413A8618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.7</w:t>
            </w: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430F" w14:textId="47DA54C2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.</w:t>
            </w:r>
            <w:r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D07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4291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.s</w:t>
            </w:r>
            <w:proofErr w:type="spellEnd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</w:t>
            </w:r>
          </w:p>
        </w:tc>
      </w:tr>
      <w:tr w:rsidR="003D71C7" w:rsidRPr="00F54318" w14:paraId="51D7AF80" w14:textId="77777777" w:rsidTr="00E20FB5">
        <w:trPr>
          <w:trHeight w:val="360"/>
        </w:trPr>
        <w:tc>
          <w:tcPr>
            <w:tcW w:w="3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7F97" w14:textId="77777777" w:rsidR="003D71C7" w:rsidRPr="00F54318" w:rsidRDefault="003D71C7" w:rsidP="00E20FB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nvasive cancer detection rat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A5B6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197F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09EE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E5C5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n.s</w:t>
            </w:r>
            <w:proofErr w:type="spellEnd"/>
            <w:r w:rsidRPr="00F543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.</w:t>
            </w:r>
          </w:p>
        </w:tc>
      </w:tr>
      <w:tr w:rsidR="003D71C7" w:rsidRPr="00F54318" w14:paraId="3BE02294" w14:textId="77777777" w:rsidTr="00E20FB5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1C8" w14:textId="77777777" w:rsidR="003D71C7" w:rsidRPr="00F54318" w:rsidRDefault="003D71C7" w:rsidP="00E20FB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F28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1C8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DBC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B75" w14:textId="77777777" w:rsidR="003D71C7" w:rsidRPr="00F54318" w:rsidRDefault="003D71C7" w:rsidP="00E20F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09B50E6" w14:textId="77777777" w:rsidR="003D71C7" w:rsidRDefault="003D71C7" w:rsidP="003D71C7">
      <w:r>
        <w:fldChar w:fldCharType="end"/>
      </w:r>
    </w:p>
    <w:p w14:paraId="017B45D3" w14:textId="77777777" w:rsidR="003D71C7" w:rsidRDefault="003D71C7" w:rsidP="003D71C7">
      <w:r w:rsidRPr="00F54318">
        <w:t>Abbreviations: TCS; total colonoscopy, AN; advanced neoplasia</w:t>
      </w:r>
    </w:p>
    <w:p w14:paraId="3471D166" w14:textId="77777777" w:rsidR="003D71C7" w:rsidRPr="003D71C7" w:rsidRDefault="003D71C7"/>
    <w:sectPr w:rsidR="003D71C7" w:rsidRPr="003D71C7" w:rsidSect="006159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1E95" w14:textId="77777777" w:rsidR="00615955" w:rsidRDefault="00615955" w:rsidP="00F54318">
      <w:r>
        <w:separator/>
      </w:r>
    </w:p>
  </w:endnote>
  <w:endnote w:type="continuationSeparator" w:id="0">
    <w:p w14:paraId="79F4FEA5" w14:textId="77777777" w:rsidR="00615955" w:rsidRDefault="00615955" w:rsidP="00F54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1F02E" w14:textId="77777777" w:rsidR="00F54318" w:rsidRDefault="00F5431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F85FA" w14:textId="77777777" w:rsidR="00F54318" w:rsidRDefault="00F54318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3EA48" w14:textId="77777777" w:rsidR="00F54318" w:rsidRDefault="00F5431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D7F2C" w14:textId="77777777" w:rsidR="00615955" w:rsidRDefault="00615955" w:rsidP="00F54318">
      <w:r>
        <w:separator/>
      </w:r>
    </w:p>
  </w:footnote>
  <w:footnote w:type="continuationSeparator" w:id="0">
    <w:p w14:paraId="2759884C" w14:textId="77777777" w:rsidR="00615955" w:rsidRDefault="00615955" w:rsidP="00F543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B4632" w14:textId="77777777" w:rsidR="00F54318" w:rsidRDefault="00F54318" w:rsidP="00F54318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1B129" w14:textId="77777777" w:rsidR="00F54318" w:rsidRDefault="00F54318" w:rsidP="00F54318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A31A" w14:textId="77777777" w:rsidR="00F54318" w:rsidRDefault="00F54318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09"/>
    <w:rsid w:val="00004C50"/>
    <w:rsid w:val="000F5871"/>
    <w:rsid w:val="00116197"/>
    <w:rsid w:val="0019114B"/>
    <w:rsid w:val="00327A79"/>
    <w:rsid w:val="00332435"/>
    <w:rsid w:val="003D71C7"/>
    <w:rsid w:val="003D7E7A"/>
    <w:rsid w:val="00405663"/>
    <w:rsid w:val="00471DF4"/>
    <w:rsid w:val="004849FB"/>
    <w:rsid w:val="004A311D"/>
    <w:rsid w:val="005764F3"/>
    <w:rsid w:val="005D34EB"/>
    <w:rsid w:val="00615955"/>
    <w:rsid w:val="006541F0"/>
    <w:rsid w:val="007A2BB2"/>
    <w:rsid w:val="007D5009"/>
    <w:rsid w:val="00807DBF"/>
    <w:rsid w:val="00845574"/>
    <w:rsid w:val="008B0B75"/>
    <w:rsid w:val="00A55E51"/>
    <w:rsid w:val="00A71D9C"/>
    <w:rsid w:val="00AF63C8"/>
    <w:rsid w:val="00C37417"/>
    <w:rsid w:val="00C900DD"/>
    <w:rsid w:val="00D96C15"/>
    <w:rsid w:val="00DC2231"/>
    <w:rsid w:val="00E25B12"/>
    <w:rsid w:val="00E74ECB"/>
    <w:rsid w:val="00EC6DCA"/>
    <w:rsid w:val="00F54318"/>
    <w:rsid w:val="00F7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1BC84D"/>
  <w15:chartTrackingRefBased/>
  <w15:docId w15:val="{1CBE38A1-0EE1-42EF-AA00-02D4008A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50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0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0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0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0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0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0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0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50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50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50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50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50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5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0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50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0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50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0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50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5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50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500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5431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54318"/>
  </w:style>
  <w:style w:type="paragraph" w:styleId="ac">
    <w:name w:val="footer"/>
    <w:basedOn w:val="a"/>
    <w:link w:val="ad"/>
    <w:uiPriority w:val="99"/>
    <w:unhideWhenUsed/>
    <w:rsid w:val="00F543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54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</dc:creator>
  <cp:keywords/>
  <dc:description/>
  <cp:lastModifiedBy>泰</cp:lastModifiedBy>
  <cp:revision>17</cp:revision>
  <dcterms:created xsi:type="dcterms:W3CDTF">2024-03-07T08:49:00Z</dcterms:created>
  <dcterms:modified xsi:type="dcterms:W3CDTF">2024-04-20T03:08:00Z</dcterms:modified>
</cp:coreProperties>
</file>